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65178" w14:textId="77777777" w:rsidR="00FF141B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 w14:paraId="6FD00DFB" w14:textId="77777777" w:rsidR="00FF141B" w:rsidRDefault="00FF141B"/>
    <w:p w14:paraId="1BB54887" w14:textId="77777777" w:rsidR="00FF141B" w:rsidRDefault="00000000">
      <w:r>
        <w:t>Table 1: CLAIM: Checklist for Artificial Intelligence in Medical Imaging. Courtesy of Mongan et. al. [11]</w:t>
      </w:r>
    </w:p>
    <w:p w14:paraId="14AC1DB7" w14:textId="77777777" w:rsidR="00FF141B" w:rsidRDefault="00000000">
      <w:pPr>
        <w:spacing w:before="240"/>
      </w:pPr>
      <w:r>
        <w:t xml:space="preserve"> </w:t>
      </w:r>
    </w:p>
    <w:tbl>
      <w:tblPr>
        <w:tblStyle w:val="a"/>
        <w:tblW w:w="95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705"/>
        <w:gridCol w:w="6165"/>
        <w:gridCol w:w="645"/>
      </w:tblGrid>
      <w:tr w:rsidR="00FF141B" w14:paraId="1AF59128" w14:textId="77777777">
        <w:trPr>
          <w:trHeight w:val="710"/>
        </w:trPr>
        <w:tc>
          <w:tcPr>
            <w:tcW w:w="2010" w:type="dxa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B193" w14:textId="77777777" w:rsidR="00FF141B" w:rsidRDefault="00000000">
            <w:pPr>
              <w:spacing w:before="240" w:after="60" w:line="240" w:lineRule="auto"/>
              <w:jc w:val="center"/>
            </w:pPr>
            <w:r>
              <w:t>Section / Topic</w:t>
            </w:r>
          </w:p>
        </w:tc>
        <w:tc>
          <w:tcPr>
            <w:tcW w:w="705" w:type="dxa"/>
            <w:tcBorders>
              <w:top w:val="single" w:sz="8" w:space="0" w:color="8EAADB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21CD" w14:textId="77777777" w:rsidR="00FF141B" w:rsidRDefault="00000000">
            <w:pPr>
              <w:spacing w:before="240" w:after="60" w:line="240" w:lineRule="auto"/>
              <w:jc w:val="center"/>
            </w:pPr>
            <w:r>
              <w:t>No.</w:t>
            </w:r>
          </w:p>
        </w:tc>
        <w:tc>
          <w:tcPr>
            <w:tcW w:w="6165" w:type="dxa"/>
            <w:tcBorders>
              <w:top w:val="single" w:sz="8" w:space="0" w:color="8EAADB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EA7AA" w14:textId="77777777" w:rsidR="00FF141B" w:rsidRDefault="00000000">
            <w:pPr>
              <w:spacing w:before="240" w:after="60" w:line="240" w:lineRule="auto"/>
              <w:jc w:val="center"/>
            </w:pPr>
            <w:r>
              <w:t>Item</w:t>
            </w:r>
          </w:p>
        </w:tc>
        <w:tc>
          <w:tcPr>
            <w:tcW w:w="645" w:type="dxa"/>
            <w:tcBorders>
              <w:top w:val="single" w:sz="8" w:space="0" w:color="8EAADB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F7B4" w14:textId="77777777" w:rsidR="00FF141B" w:rsidRDefault="00000000">
            <w:pPr>
              <w:spacing w:before="240" w:after="60" w:line="240" w:lineRule="auto"/>
              <w:jc w:val="center"/>
            </w:pPr>
            <w:r>
              <w:t xml:space="preserve"> </w:t>
            </w:r>
          </w:p>
        </w:tc>
      </w:tr>
      <w:tr w:rsidR="00FF141B" w14:paraId="55D226FA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E5A0F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>TITLE / ABSTRAC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1E9EF" w14:textId="77777777" w:rsidR="00FF141B" w:rsidRDefault="00000000">
            <w:pPr>
              <w:spacing w:before="240" w:after="6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52A9" w14:textId="77777777" w:rsidR="00FF141B" w:rsidRDefault="00000000">
            <w:pPr>
              <w:spacing w:before="240" w:after="6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7F941" w14:textId="77777777" w:rsidR="00FF141B" w:rsidRDefault="00000000">
            <w:pPr>
              <w:spacing w:before="240" w:after="60" w:line="24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087D9B2B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E2207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653F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01B8" w14:textId="77777777" w:rsidR="00FF141B" w:rsidRDefault="00000000">
            <w:pPr>
              <w:spacing w:before="240" w:after="60" w:line="240" w:lineRule="auto"/>
            </w:pPr>
            <w:r>
              <w:t>Identification as a study of AI methodology, specifying the category of technology used (e.g., deep learning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D5E6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428D4396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68674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0F511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80B6" w14:textId="77777777" w:rsidR="00FF141B" w:rsidRDefault="00000000">
            <w:pPr>
              <w:spacing w:before="240" w:after="60" w:line="240" w:lineRule="auto"/>
            </w:pPr>
            <w:r>
              <w:t>Structured summary of study design, methods, results, and conclusion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4C9C5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17B7D045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B419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>INTRODUCTI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FE6C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38D3" w14:textId="77777777" w:rsidR="00FF141B" w:rsidRDefault="00000000">
            <w:pPr>
              <w:spacing w:before="240" w:after="60" w:line="240" w:lineRule="auto"/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A3FD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3ACC8F5A" w14:textId="77777777"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D92C2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3BC9E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F6AE" w14:textId="77777777" w:rsidR="00FF141B" w:rsidRDefault="00000000">
            <w:pPr>
              <w:spacing w:before="240" w:after="60" w:line="240" w:lineRule="auto"/>
            </w:pPr>
            <w:r>
              <w:t>Scientific and clinical background, including the intended use and clinical role of the AI approac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F56AA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5AAD4474" w14:textId="77777777">
        <w:trPr>
          <w:trHeight w:val="44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3022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76A49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3582" w14:textId="77777777" w:rsidR="00FF141B" w:rsidRDefault="00000000">
            <w:pPr>
              <w:spacing w:before="240" w:after="60" w:line="240" w:lineRule="auto"/>
            </w:pPr>
            <w:r>
              <w:t>Study objectives and hypothes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27E8B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5B2EBE6E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0B8E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>METHOD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01DBA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4BED" w14:textId="77777777" w:rsidR="00FF141B" w:rsidRDefault="00000000">
            <w:pPr>
              <w:spacing w:before="240" w:after="60" w:line="240" w:lineRule="auto"/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9765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769FD040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5967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>Study Desig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9D49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BD54" w14:textId="77777777" w:rsidR="00FF141B" w:rsidRDefault="00000000">
            <w:pPr>
              <w:spacing w:before="240" w:after="60" w:line="240" w:lineRule="auto"/>
            </w:pPr>
            <w:r>
              <w:t>Prospective or retrospective stud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281E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12DD5ADC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20C8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8A7A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1A80" w14:textId="77777777" w:rsidR="00FF141B" w:rsidRDefault="00000000">
            <w:pPr>
              <w:spacing w:before="240" w:after="60" w:line="240" w:lineRule="auto"/>
            </w:pPr>
            <w:r>
              <w:t>Study goal, such as model creation, exploratory study, feasibility study, non-inferiority tria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7279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1D6ADA87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67A9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>Dat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B203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5DAFB" w14:textId="77777777" w:rsidR="00FF141B" w:rsidRDefault="00000000">
            <w:pPr>
              <w:spacing w:before="240" w:after="60" w:line="240" w:lineRule="auto"/>
            </w:pPr>
            <w:r>
              <w:t>Data sourc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AA60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2AECCC7C" w14:textId="77777777">
        <w:trPr>
          <w:trHeight w:val="1385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E229E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DC5D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DB3D" w14:textId="77777777" w:rsidR="00FF141B" w:rsidRDefault="00000000">
            <w:pPr>
              <w:spacing w:before="240" w:after="60" w:line="240" w:lineRule="auto"/>
            </w:pPr>
            <w:r>
              <w:t>Eligibility criteria: how, where, and when potentially eligible participants or studies were identified (e.g.</w:t>
            </w:r>
            <w:proofErr w:type="gramStart"/>
            <w:r>
              <w:t>,  symptoms</w:t>
            </w:r>
            <w:proofErr w:type="gramEnd"/>
            <w:r>
              <w:t>, results from previous tests, inclusion in registry, patient-care setting, location, dates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38BF4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10294B16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D7767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99C3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9A487" w14:textId="77777777" w:rsidR="00FF141B" w:rsidRDefault="00000000">
            <w:pPr>
              <w:spacing w:before="240" w:after="60" w:line="240" w:lineRule="auto"/>
            </w:pPr>
            <w:r>
              <w:t>Data pre-processing step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9D550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2B7AF93A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2498F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lastRenderedPageBreak/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C01F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368E8" w14:textId="77777777" w:rsidR="00FF141B" w:rsidRDefault="00000000">
            <w:pPr>
              <w:spacing w:before="240" w:after="60" w:line="240" w:lineRule="auto"/>
            </w:pPr>
            <w:r>
              <w:t>Selection of data subsets, if applicabl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C9208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0A734EC5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E204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672EB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7570" w14:textId="77777777" w:rsidR="00FF141B" w:rsidRDefault="00000000">
            <w:pPr>
              <w:spacing w:before="240" w:after="60" w:line="240" w:lineRule="auto"/>
            </w:pPr>
            <w:r>
              <w:t>Definitions of data elements, with references to Common Data Element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D4240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067E32AB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93EB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44243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EDE68" w14:textId="77777777" w:rsidR="00FF141B" w:rsidRDefault="00000000">
            <w:pPr>
              <w:spacing w:before="240" w:after="60" w:line="240" w:lineRule="auto"/>
            </w:pPr>
            <w:r>
              <w:t>De-identification method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FBFE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59779FF3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A731C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BA5C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364F" w14:textId="77777777" w:rsidR="00FF141B" w:rsidRDefault="00000000">
            <w:pPr>
              <w:spacing w:before="240" w:after="60" w:line="240" w:lineRule="auto"/>
            </w:pPr>
            <w:r>
              <w:t>How missing data were handle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05B33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13CFADD4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000BF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>Ground Truth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868F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20BA" w14:textId="77777777" w:rsidR="00FF141B" w:rsidRDefault="00000000">
            <w:pPr>
              <w:spacing w:before="240" w:after="60" w:line="240" w:lineRule="auto"/>
            </w:pPr>
            <w:r>
              <w:t>Definition of ground truth reference standard, in sufficient detail to allow replica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2DF3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256AB9EB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5CBC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4D0D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E9A67" w14:textId="77777777" w:rsidR="00FF141B" w:rsidRDefault="00000000">
            <w:pPr>
              <w:spacing w:before="240" w:after="60" w:line="240" w:lineRule="auto"/>
            </w:pPr>
            <w:r>
              <w:t>Rationale for choosing the reference standard (if alternatives exist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6417A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7078BE82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229F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BF4B8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1136" w14:textId="77777777" w:rsidR="00FF141B" w:rsidRDefault="00000000">
            <w:pPr>
              <w:spacing w:before="240" w:after="60" w:line="240" w:lineRule="auto"/>
            </w:pPr>
            <w:r>
              <w:t>Source of ground-truth annotations; qualifications and preparation of annotator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FA58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237F572B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7870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3A39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49F3B" w14:textId="77777777" w:rsidR="00FF141B" w:rsidRDefault="00000000">
            <w:pPr>
              <w:spacing w:before="240" w:after="60" w:line="240" w:lineRule="auto"/>
            </w:pPr>
            <w:r>
              <w:t>Annotation tool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D8475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61DC6498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DE37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CDCC5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1D8C" w14:textId="77777777" w:rsidR="00FF141B" w:rsidRDefault="00000000">
            <w:pPr>
              <w:spacing w:before="240" w:after="60" w:line="240" w:lineRule="auto"/>
            </w:pPr>
            <w:r>
              <w:t xml:space="preserve">Measurement of inter- and </w:t>
            </w:r>
            <w:proofErr w:type="spellStart"/>
            <w:r>
              <w:t>intrarater</w:t>
            </w:r>
            <w:proofErr w:type="spellEnd"/>
            <w:r>
              <w:t xml:space="preserve"> variability; methods to mitigate variability and/or resolve discrepanci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07599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371495E3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F847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>Data Partition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0AC8F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8D1F2" w14:textId="77777777" w:rsidR="00FF141B" w:rsidRDefault="00000000">
            <w:pPr>
              <w:spacing w:before="240" w:after="60" w:line="240" w:lineRule="auto"/>
            </w:pPr>
            <w:r>
              <w:t>Intended sample size and how it was determine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359D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28AC805A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F4BE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7D73F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94488" w14:textId="77777777" w:rsidR="00FF141B" w:rsidRDefault="00000000">
            <w:pPr>
              <w:spacing w:before="240" w:after="60" w:line="240" w:lineRule="auto"/>
            </w:pPr>
            <w:r>
              <w:t>How data were assigned to partitions; specify proportion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FB88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30783140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BE8E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F40D4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C695" w14:textId="77777777" w:rsidR="00FF141B" w:rsidRDefault="00000000">
            <w:pPr>
              <w:spacing w:before="240" w:after="60" w:line="240" w:lineRule="auto"/>
            </w:pPr>
            <w:r>
              <w:t>Level at which partitions are disjoint (e.g., image, study, patient, institution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CF322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5C9F2F49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62C2F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>Mode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C8F0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E6C10" w14:textId="77777777" w:rsidR="00FF141B" w:rsidRDefault="00000000">
            <w:pPr>
              <w:spacing w:before="240" w:after="60" w:line="240" w:lineRule="auto"/>
            </w:pPr>
            <w:r>
              <w:t>Detailed description of model, including inputs, outputs, all intermediate layers and connection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48997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1D116849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5DDA8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6393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EDAD" w14:textId="77777777" w:rsidR="00FF141B" w:rsidRDefault="00000000">
            <w:pPr>
              <w:spacing w:before="240" w:after="60" w:line="240" w:lineRule="auto"/>
            </w:pPr>
            <w:r>
              <w:t>Software libraries, frameworks, and packag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AF36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0A2D3C81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7ECD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66D9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6DA5" w14:textId="77777777" w:rsidR="00FF141B" w:rsidRDefault="00000000">
            <w:pPr>
              <w:spacing w:before="240" w:after="60" w:line="240" w:lineRule="auto"/>
            </w:pPr>
            <w:r>
              <w:t>Initialization of model parameters (e.g., randomization, transfer learning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3279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2BDCA241" w14:textId="77777777">
        <w:trPr>
          <w:trHeight w:val="1115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6CDC0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lastRenderedPageBreak/>
              <w:t>Trainin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FEAA8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19CE" w14:textId="77777777" w:rsidR="00FF141B" w:rsidRDefault="00000000">
            <w:pPr>
              <w:spacing w:before="240" w:after="60" w:line="240" w:lineRule="auto"/>
            </w:pPr>
            <w:r>
              <w:t>Details of training approach, including data augmentation, hyperparameters, number of models traine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CC775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56A66152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96DC8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56725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30050" w14:textId="77777777" w:rsidR="00FF141B" w:rsidRDefault="00000000">
            <w:pPr>
              <w:spacing w:before="240" w:after="60" w:line="240" w:lineRule="auto"/>
            </w:pPr>
            <w:r>
              <w:t>Method of selecting the final mode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FB8ED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0A8605A2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5F21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54BF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60278" w14:textId="77777777" w:rsidR="00FF141B" w:rsidRDefault="00000000">
            <w:pPr>
              <w:spacing w:before="240" w:after="60" w:line="240" w:lineRule="auto"/>
            </w:pPr>
            <w:proofErr w:type="spellStart"/>
            <w:r>
              <w:t>Ensembling</w:t>
            </w:r>
            <w:proofErr w:type="spellEnd"/>
            <w:r>
              <w:t xml:space="preserve"> techniques, if applicabl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A2C3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2E70E1F0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D5D1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>Evaluati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9514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1E85" w14:textId="77777777" w:rsidR="00FF141B" w:rsidRDefault="00000000">
            <w:pPr>
              <w:spacing w:before="240" w:after="60" w:line="240" w:lineRule="auto"/>
            </w:pPr>
            <w:r>
              <w:t>Metrics of model performanc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B0A0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3AF6269E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878BF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18F1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2C26D" w14:textId="77777777" w:rsidR="00FF141B" w:rsidRDefault="00000000">
            <w:pPr>
              <w:spacing w:before="240" w:after="60" w:line="240" w:lineRule="auto"/>
            </w:pPr>
            <w:r>
              <w:t>Statistical measures of significance and uncertainty (e.g., confidence intervals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8026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42A5FF14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5C0F" w14:textId="77777777" w:rsidR="00FF141B" w:rsidRDefault="00000000">
            <w:pPr>
              <w:spacing w:before="240" w:after="60" w:line="240" w:lineRule="auto"/>
            </w:pPr>
            <w: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6B10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26D2" w14:textId="77777777" w:rsidR="00FF141B" w:rsidRDefault="00000000">
            <w:pPr>
              <w:spacing w:before="240" w:after="60" w:line="240" w:lineRule="auto"/>
            </w:pPr>
            <w:r>
              <w:t>Robustness or sensitivity analysi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2103E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15CBBA99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72F6" w14:textId="77777777" w:rsidR="00FF141B" w:rsidRDefault="00000000">
            <w:pPr>
              <w:spacing w:before="240" w:after="60" w:line="240" w:lineRule="auto"/>
            </w:pPr>
            <w: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3942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7669" w14:textId="77777777" w:rsidR="00FF141B" w:rsidRDefault="00000000">
            <w:pPr>
              <w:spacing w:before="240" w:after="60" w:line="240" w:lineRule="auto"/>
            </w:pPr>
            <w:r>
              <w:t xml:space="preserve">Methods for </w:t>
            </w:r>
            <w:proofErr w:type="spellStart"/>
            <w:r>
              <w:t>explainability</w:t>
            </w:r>
            <w:proofErr w:type="spellEnd"/>
            <w:r>
              <w:t xml:space="preserve"> or interpretability (e.g., saliency maps), and how they were validate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8776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39E5F2C1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3575" w14:textId="77777777" w:rsidR="00FF141B" w:rsidRDefault="00000000">
            <w:pPr>
              <w:spacing w:before="240" w:after="60" w:line="240" w:lineRule="auto"/>
            </w:pPr>
            <w: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93FC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F328" w14:textId="77777777" w:rsidR="00FF141B" w:rsidRDefault="00000000">
            <w:pPr>
              <w:spacing w:before="240" w:after="60" w:line="240" w:lineRule="auto"/>
            </w:pPr>
            <w:r>
              <w:t>Validation or testing on external dat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F962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61A0BA36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9AE6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>RESULT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39A6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59C2D" w14:textId="77777777" w:rsidR="00FF141B" w:rsidRDefault="00000000">
            <w:pPr>
              <w:spacing w:before="240" w:after="60" w:line="240" w:lineRule="auto"/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54264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4616455E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4992F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>Dat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A2AD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9167" w14:textId="77777777" w:rsidR="00FF141B" w:rsidRDefault="00000000">
            <w:pPr>
              <w:spacing w:before="240" w:after="60" w:line="240" w:lineRule="auto"/>
            </w:pPr>
            <w:r>
              <w:t>Flow of participants or cases, using a diagram to indicate inclusion and exclus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EBFE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086BDF89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FF5AC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AF1C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A708" w14:textId="77777777" w:rsidR="00FF141B" w:rsidRDefault="00000000">
            <w:pPr>
              <w:spacing w:before="240" w:after="60" w:line="240" w:lineRule="auto"/>
            </w:pPr>
            <w:r>
              <w:t>Demographic and clinical characteristics of cases in each parti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699EC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3F5E6C6D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345B" w14:textId="77777777" w:rsidR="00FF141B" w:rsidRDefault="00000000">
            <w:pPr>
              <w:spacing w:before="240" w:after="60" w:line="240" w:lineRule="auto"/>
              <w:rPr>
                <w:i/>
                <w:color w:val="2E75B5"/>
              </w:rPr>
            </w:pPr>
            <w:r>
              <w:rPr>
                <w:i/>
                <w:color w:val="2E75B5"/>
              </w:rPr>
              <w:t>Model performanc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59A2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55C5" w14:textId="77777777" w:rsidR="00FF141B" w:rsidRDefault="00000000">
            <w:pPr>
              <w:spacing w:before="240" w:after="60" w:line="240" w:lineRule="auto"/>
            </w:pPr>
            <w:r>
              <w:t>Performance metrics for optimal model(s) on all data partition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5012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6E10B2AE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59AE" w14:textId="77777777" w:rsidR="00FF141B" w:rsidRDefault="00000000">
            <w:pPr>
              <w:spacing w:before="240" w:after="60" w:line="240" w:lineRule="auto"/>
            </w:pPr>
            <w: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3802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C8FBA" w14:textId="77777777" w:rsidR="00FF141B" w:rsidRDefault="00000000">
            <w:pPr>
              <w:spacing w:before="240" w:after="60" w:line="240" w:lineRule="auto"/>
            </w:pPr>
            <w:r>
              <w:t>Estimates of diagnostic accuracy and their precision (such as 95% confidence intervals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294BC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5C674DE4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3BADE" w14:textId="77777777" w:rsidR="00FF141B" w:rsidRDefault="00000000">
            <w:pPr>
              <w:spacing w:before="240" w:after="60" w:line="240" w:lineRule="auto"/>
            </w:pPr>
            <w: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4A1A7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A56B0" w14:textId="77777777" w:rsidR="00FF141B" w:rsidRDefault="00000000">
            <w:pPr>
              <w:spacing w:before="240" w:after="60" w:line="240" w:lineRule="auto"/>
            </w:pPr>
            <w:r>
              <w:t>Failure analysis of incorrectly classified cas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81AB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2934F75E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41CB1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>DISCUSSI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D6541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235E0" w14:textId="77777777" w:rsidR="00FF141B" w:rsidRDefault="00000000">
            <w:pPr>
              <w:spacing w:before="240" w:after="60" w:line="240" w:lineRule="auto"/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92E3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45CBA931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9003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lastRenderedPageBreak/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AC24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7AE08" w14:textId="77777777" w:rsidR="00FF141B" w:rsidRDefault="00000000">
            <w:pPr>
              <w:spacing w:before="240" w:after="60" w:line="240" w:lineRule="auto"/>
            </w:pPr>
            <w:r>
              <w:t>Study limitations, including potential bias, statistical uncertainty, and generalizabilit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314A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0998D8EA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9751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7C216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A0A7" w14:textId="77777777" w:rsidR="00FF141B" w:rsidRDefault="00000000">
            <w:pPr>
              <w:spacing w:before="240" w:after="60" w:line="240" w:lineRule="auto"/>
            </w:pPr>
            <w:r>
              <w:t>Implications for practice, including the intended use and/or clinical rol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91EA0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522D7308" w14:textId="77777777">
        <w:trPr>
          <w:trHeight w:val="83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34FE" w14:textId="77777777" w:rsidR="00FF141B" w:rsidRDefault="00000000">
            <w:pPr>
              <w:spacing w:before="240" w:after="60" w:line="240" w:lineRule="auto"/>
              <w:rPr>
                <w:color w:val="2E75B5"/>
              </w:rPr>
            </w:pPr>
            <w:r>
              <w:rPr>
                <w:color w:val="2E75B5"/>
              </w:rPr>
              <w:t>OTHER INFORMATI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BFA7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392C" w14:textId="77777777" w:rsidR="00FF141B" w:rsidRDefault="00000000">
            <w:pPr>
              <w:spacing w:before="240" w:after="60" w:line="240" w:lineRule="auto"/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1F5BE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04EC750E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E13C" w14:textId="77777777" w:rsidR="00FF141B" w:rsidRDefault="00000000">
            <w:pPr>
              <w:spacing w:before="240" w:after="60" w:line="240" w:lineRule="auto"/>
            </w:pPr>
            <w: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780C7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4529" w14:textId="77777777" w:rsidR="00FF141B" w:rsidRDefault="00000000">
            <w:pPr>
              <w:spacing w:before="240" w:after="60" w:line="240" w:lineRule="auto"/>
            </w:pPr>
            <w:r>
              <w:t>Registration number and name of registr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DFAD4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23A05067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4BFC" w14:textId="77777777" w:rsidR="00FF141B" w:rsidRDefault="00000000">
            <w:pPr>
              <w:spacing w:before="240" w:after="60" w:line="240" w:lineRule="auto"/>
            </w:pPr>
            <w: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701B3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134F" w14:textId="77777777" w:rsidR="00FF141B" w:rsidRDefault="00000000">
            <w:pPr>
              <w:spacing w:before="240" w:after="60" w:line="240" w:lineRule="auto"/>
            </w:pPr>
            <w:r>
              <w:t>Where the full study protocol can be accessed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8B06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  <w:tr w:rsidR="00FF141B" w14:paraId="3E109AEE" w14:textId="77777777">
        <w:trPr>
          <w:trHeight w:val="560"/>
        </w:trPr>
        <w:tc>
          <w:tcPr>
            <w:tcW w:w="2010" w:type="dxa"/>
            <w:tcBorders>
              <w:top w:val="nil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9567C" w14:textId="77777777" w:rsidR="00FF141B" w:rsidRDefault="00000000">
            <w:pPr>
              <w:spacing w:before="240" w:after="60" w:line="240" w:lineRule="auto"/>
            </w:pPr>
            <w: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AF6F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616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0DBD" w14:textId="77777777" w:rsidR="00FF141B" w:rsidRDefault="00000000">
            <w:pPr>
              <w:spacing w:before="240" w:after="60" w:line="240" w:lineRule="auto"/>
            </w:pPr>
            <w:r>
              <w:t>Sources of funding and other support; role of funder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5F264" w14:textId="77777777" w:rsidR="00FF141B" w:rsidRDefault="00000000">
            <w:pPr>
              <w:spacing w:before="240" w:after="6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</w:tbl>
    <w:p w14:paraId="1E146392" w14:textId="77777777" w:rsidR="00FF141B" w:rsidRDefault="00FF141B">
      <w:pPr>
        <w:spacing w:before="240" w:after="240"/>
      </w:pPr>
    </w:p>
    <w:sectPr w:rsidR="00FF141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41B"/>
    <w:rsid w:val="00393BA7"/>
    <w:rsid w:val="0072442B"/>
    <w:rsid w:val="008B36EE"/>
    <w:rsid w:val="00986998"/>
    <w:rsid w:val="00B6369A"/>
    <w:rsid w:val="00C502FF"/>
    <w:rsid w:val="00CC4309"/>
    <w:rsid w:val="00FF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99943"/>
  <w15:docId w15:val="{77940643-0A4B-457D-8992-6A00AB8AC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01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Normal"/>
    <w:link w:val="EndNoteBibliographyChar"/>
    <w:rsid w:val="00B4601E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B4601E"/>
    <w:rPr>
      <w:rFonts w:ascii="Arial" w:eastAsia="Arial" w:hAnsi="Arial" w:cs="Arial"/>
      <w:noProof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46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01E"/>
    <w:rPr>
      <w:rFonts w:ascii="Arial" w:eastAsia="Arial" w:hAnsi="Arial" w:cs="Arial"/>
      <w:sz w:val="20"/>
      <w:szCs w:val="20"/>
      <w:lang w:val="en-GB" w:eastAsia="en-AU"/>
    </w:rPr>
  </w:style>
  <w:style w:type="paragraph" w:styleId="Revision">
    <w:name w:val="Revision"/>
    <w:hidden/>
    <w:uiPriority w:val="99"/>
    <w:semiHidden/>
    <w:rsid w:val="00B4601E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B4"/>
    <w:rPr>
      <w:rFonts w:ascii="Arial" w:eastAsia="Arial" w:hAnsi="Arial" w:cs="Arial"/>
      <w:b/>
      <w:bCs/>
      <w:sz w:val="20"/>
      <w:szCs w:val="20"/>
      <w:lang w:val="en-GB" w:eastAsia="en-AU"/>
    </w:rPr>
  </w:style>
  <w:style w:type="character" w:customStyle="1" w:styleId="mark9ihv8z0l8">
    <w:name w:val="mark9ihv8z0l8"/>
    <w:basedOn w:val="DefaultParagraphFont"/>
    <w:rsid w:val="007C0FEC"/>
  </w:style>
  <w:style w:type="paragraph" w:customStyle="1" w:styleId="EndNoteBibliographyTitle">
    <w:name w:val="EndNote Bibliography Title"/>
    <w:basedOn w:val="Normal"/>
    <w:link w:val="EndNoteBibliographyTitleChar"/>
    <w:rsid w:val="00907690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690"/>
    <w:rPr>
      <w:rFonts w:ascii="Arial" w:eastAsia="Arial" w:hAnsi="Arial" w:cs="Arial"/>
      <w:noProof/>
      <w:lang w:eastAsia="en-AU"/>
    </w:rPr>
  </w:style>
  <w:style w:type="character" w:styleId="Hyperlink">
    <w:name w:val="Hyperlink"/>
    <w:basedOn w:val="DefaultParagraphFont"/>
    <w:uiPriority w:val="99"/>
    <w:unhideWhenUsed/>
    <w:rsid w:val="00635A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5A6E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77dLgLaAgN5LXbhEIaMMGxKeJg==">AMUW2mXD0yLkiGzg+X5S9ff9scmpPnffy22LjRiAs4LYosBcdAGewaXJISLQEtWCzfMxBIEfkwmp6eO9IulsFRFxap00QA2oXB4rUjcACJlbgGhWcaXQPy9FhJznqqiOCL6reICqVAFqUPqwtbZUea4+ZSVCrLIuuh0hmipzSCdzmVjaYusOTKYksraZXkR1xY5+3TLOvRQaNYS2ibc4xrCViN7D7ebzFoHV4KlcJtHwb5F1myx5SXsl+SEcNj09EsZKRELODDCXZrSgZRjy6qW3X4cJVU7aPG3dMG4FY3KL70ZMZ5gkcIG06oELaId3OmcsJ3nFXjbqsrS1uBpR0Pfi8Tl19fJngxdefOmG3llh11MK+3VcAyBTwY8UdMxNsaim4FL/M7086jaRH/NKBw+jmaXWnUU1oduMNUKH1pmSNRyB5Z6HNyFsnyMGgVm9QetLV0alPoc6mZXcxHuFra2IkNxKIfDn3J00MMVorA9ZVcTwZfGTaJnbCbLMO5C148Mmj6jLQoZvkq3BA0RkZ595IdQRuMkHKbSNMCf38DXQ0BmiF+IbCf4leIHru8t9q1jbhCGPjDMSFTvDFKrOQQtnxPdP9ZOv8ssQN9TKd+8EywAqUIY+q9TrTdCeQ1fR83BP6zZTDZyAYmqjhTsW+Az5233KjG9mtiOol5PwlIKootR0CAuNN1bo5zD1On++nRmxGaeqczQiqNKHo5wcBl5sSAWnirPIrrKYZREvFSRgCsV4oCiwkMidORLFVROJIDiYb9fTBOuutDzvm0IWLMsHyPw3pxnpXH3ulas8xG3aGklbi2XpN33RzDdYULc/Ag7k4t0zkmOrmq5m3b2mw4V5Sqouga5qGsj2dgcppLeAk7V14knvQ6QXTo06iMSqUACLp10yxW0Lzr7bi3Rtm7m+j9SR2XmnlSMTiCbxgz0ygPLiBAdEBYffmJ1E05S+0okQLRYdb1iJwhcZIxPCd0TPbsHFbMl2S7A/bWNUvqDqIuGrTCuGWZ51ZgbHvv2sJZAXtOte+x6mgkM/ueB2SqZcpLc0IAxGactP1V6vVM4b0BDRbIfakQnzkZ35JZ5OwnFYF0XgBDGj95WK7CJxs9MeWGX2z/5D42TygJ4yjx7ShA/6qSNZLDxYKhwY+XD1l9DVqv7RsSfoHPVoKkEcq5MDzvGE9h2cCv55aFZlx2ACaNUhKKH+5l6ghnv2jRhAg3br8YK+8wqr4hwnpQVq2iqO44j3fd86wInOCMCY5ao7D7LYjMTePx2ldSEczmcdEqJGyEWHm9DWj2kuGrJ3e9mw1X8UIf0YS+iGw3TcYOkhb08eat1/kGCr3UNb6WrRz5K5PjpJ8X07fWTC0c6dJTDa7On0ljuAYUj3DI7tkPXWYhdxkBJeFDS807OytFhBBNs0jYqNceet3f9e5XaOJhQWIXpmQFxjiNE11fZaeKEifpDT1Pwbi3AZplqDST0Z7qbEcZo3Cl28y0XBtFIqaaHqjye4edjsHIOZwOoC2K5gZbShqxC7Ic9QDdSU8NAeEsBGXTw7npInMhQpUMr9ItQUr+7zVdpf4shl5hI4H5tbach3psrWGFDV8VH77Ko/lr42u+FUa6Tgi4c5QW2qLLCLoM6/CG03/IpGLMhEW9pEA/tTWivFGLglcXdnqwPz43FnPpEeKEqeBAvGWB4sgw6lAMBzFQ9mIFaLKG59vdqjg8Fb37ii7/qkkZ3bJz5Eo9MamF25206/eB4L8ZPKEePlhMNQ8Vr8alSA8ouZsbH9jQIYlGUtNdQRZACWIEeckgGRD7glcOdBDXIrp67+tlqLStm+T7pVr0frGDngKp9+MbQ6VeBdHildiY+5P1AA2fbZ9H62TSWTNyFwhIifY1gpl157E3vdU+cX06AYFLzKX2Zk0MxdhlHy0h48YW5+bNOBfbwrr3SvewfwD4XrPimj6FTBuBTbcU8w15npQjrRARNW7B8Fzl9BqKrZs3qb28DC+57tySNohvoV36xt1fsoU1+tdOY1ou3KvWu8opM/d4QLi82k2OWoxdxGxI6bpH5QK+9jCudCvSD481LUO3EC0xEMeml5Xe19aYgAWo63y6OLUAtRYafBgpB7mRhEk9BpFoEfmw+U+j5gmmSQl6NjFLMVLRb0LHaX766JaurPqD1teRu2kajtj8GrzQ3Kgm3MNKvCoQUpycFR9O6aDPsCgeLEV7xd5elaZ5xaRgKKib87bTFDdeR4J8n+o5uOxxrtPHAtp4EMLYuoNmiBs6j8xxC7Wwnt69QKS6AwZjnrDm2henz9TGvBjtQNnsvaPXc71d3M4GvpmBr31VQLvpkbaSzoOKA4aNC460XCywvtQTEoQupwj34lEAOHSOm4FdU/pTzrn9uGMwzK1rPKGzajin6rNjeV8Jq0c+fgDMlS+c6ioP/S8s9I3p5CJt6zZD1vPnkhS2GBeZCZnxX8P8FjYPOfSNbeayCgTSx1QZGX/DtGeR+NNCBMEnjuv9L+l6EzwlQjmQ6PAuaz4ziAkgvd8qpKXrBzGarnfDaEZdinm6AjI+g5UeIssx1eGCAyzsS4w6MQ5LHsMrz5kVMalQ3WaUiDI3vgJAR+0/l8z0syRIF2lpfYxyVDWL2eaAJz0PEDEgFHxIeHnd46r5EIK2zTfyuN6Y+3pfjzDMBx9lJrBzCpXoTCxGg8AfWzYRYG9A8vgTT3Fagkb/QqgHl1oow/3+tOjvKL8UkWMLdPRjDaEYYEEc38PLEDOVjisW0vJpvKm+0pi0D7rzm254RLS5YjQl6eblhNmQzWMsVV3hVJ0DPCeSlpgf3Euz8h5xVj8m4ggPGzCjBM1NHTqZeiaQkMhJ9WFKBC1eZpIOagRagiH4ZTEh2Xn4IhhcayYcYCowyXIXAmKS28uiJ+D+EhE7L2kMZ8xDrAR0XY9hOWkTH3qUguS7yIWcRWqzcKcmITJGojEs1izQD7RHOA31igTjY1TiDaYztn2yFCdzRe7RuoEkvu7MFJ9usrYQ0y2PcxQdDDYebh/+6E3nUhFBmxxgwoKyUSuax7QC2OHvz8mztShch2r5ibQmCAHfEiWGVkGnva98LNlCPn+hiW7SXBIq4eQB2BxTrCEx0TySgaVmuLfbKyAaGj3hAV4FFCFX6SIElirgiAylhgP51jQfHC8OUCqVELsplLx0iECQW0DXmIXRLR+NSFlwmvhea4bt8Z9CSZC+mRsW7YpevIOriOR8emqmMjfrN4VKkM2N+zZR0ZQ9oSPDvM8NSu+NLo/bigOhiJN+pAtDCPYoqriEmLNbN0/0aPKyesKTlbrok2beer/cJe+7K3XtPd5oWhDmXqneaE2Uhtgf7oMjFrzydqDwxcfM3MgHemeosvJe5DSrDyp/zZNhCIo5Af1yA1HoQ4ti1/CeBYNTpMxWiqS8AETvdWwjBkUw/mDDEqHLuVBM9odkJ9X8s6/9ZLQqi3cpFIoi0f9IfWWTrS6dspO/fFYOupFHlN7UCxNqkRHfA/5Juy+0rhSFrvdZ9WFmCbFALNj4O9LtrTd012UIJWBy0PqBN+Nu+oKOTaIB+cbeoflzb3Dnj9IGBwY5odW9RwnuUUC6+ho3uAqMmGE+47ai0AZ1XpS+wBSVni3POZQ9bigEMgmeravjowMWqB6ZOHJ0eKcKcA7BjCFtIHeTh6i4TDw3YQlvlTOSW0dsBbg3jcQzOC1w5ap+NPsLfOqVa2HU5DrlngoEPatIcLTdjeClRHTEHK+mGcvEqtFArgZ2wiFMYVxqvQ0juxjubcCs4GPkqeQgxOUjVSaOFuFEoqB9q5BVh9/5ChO/LUzqyNoVDR4zodUmnJ2OhlERGIgSTGHhKCuGnVPR/4EYzDbPzPOsHiUrMlN6DEVURCSIZMl6sv/FfFAQuDHKnJ6UE71uvtqWjM7q6S+9vYudCxyR1T8l3Gc4+vnHKYmeAt+Pr9MGJRPcTFm82W3cOQteimwIVX62erTN2x7/Wuoaa+CRqHaZV8A/07+Wx8Uu7Uiq2kfBZU3HdVRBlAnSZ3OWMz6By5DazoWAapyz+KWMbbBuGCTfBLjesWtWCBs8+Pxyuzk4mdb9w+jXqw2vpK1ed6KOhEh22FnffyG0sPn+nJRxeeh1tHlOS/lviO4iD05pMU47VQyCxAK4kXGeCwuvnadl2b14Vvr9r1aVdu2QOHtttK1DvpL2fZ4CKS4oJfG/meB92qedPQRS5lj3NcI7uvOqmoJfXv2d1T63aIlbILgce44mtcCWosmQ5RG9mcyWYla2MndYuwkacC2rtDyxl1m/KhCDdL9BmXOqdOJafgANhq6u9AUWjmWg7HTMoGnBXibx63u53zOxul1OSYX2k5hWAEhaFDmF0B2g8NV7WSEJEwBncukn1RObP/4BXqm7eHWyjb1i8on1EsSkjZKZMU3lLQEZaVOYUSZQ4aW3A3lLvshP0zr9HHL9HzNlMzmjFD+46gRlVgZjTUnPhy8Gu/+CkR9KtiAUY3kuN5Y3YbAmjccKGcUPM4chIeo4GuUaCqYn/pXLkj3XaMcv4F+y0AmMnpEjhL8zaWQZD+V2LJ52IgPZydjT1lwsmc5u6gzFszRPK4vjFPuh1G3TYSocgvNBFO4Ekz0rQSvM+ruIo9hIvX6JEG0VZkGDtxm5q7zjNRB7/vUC1trPP68PE570OnHH9y4UfVEvhPclaoqoDJzVnjtQCVrfCfGK8LCJg65kIpnE/B8I8eI5ZPW41cJFsnmsHot/84clFhy6hlThwAh/FSU/+DY0V+iVYN0a+smIgj+8rMiJBeyN+fV64+j9gwUMgO95RSWKRQGctz3CAF8jhuD7nkDZy9Nq3lGu+Rd3zj7cngZoQXLCfg5GOKziK3d/bDzTvKt45XFnO45Mvv/2EGJjDLpCv2NE4d78sSM2YZ4B5IHh/dwNn19+fHBa3/DjMxvOPYm16C5D8Y4rTtIb0JGUcHEl1azLanXdWMgb3+s5/lECh2RuHWmNQqMOdNNOKoBArJSjvW/tclPpapq21kEQ97Rj/vsoMqb6vNz24KxXBFQQ7m6ins6Yblbyz9EGFb2gKvtpcNws+S+OHt+yqAIQT8aiuSUXXReyvp6mlL3740C5r2EwC96+s9MD4yUzaW5pZUcGDijbv1uCtqI3Rt8adkhbo5AedyzjHUV29yfBXjEOubxzN10rsrwVfsUcpYj7MjVmiZQ05InwDyxL/1CGGKTmpz/HS3blUMn+EfAk6PwDRS4x1bWE1DknYkv+Ujk1V4F63zK1eGGszA1jogfkCwIf3hxJtFh8rvfXvpe4bp515wEZcF06+YCCy1LZHGEy2Yj7RZYv0f+GQ1xz8DebX9bKB5Y2jfS5YkyPGn9fpDIIMNRjPhb3MF3CDutBWz6TSdK6b1L1KU47UwVTkOcYA0u6OZ2lvyul/d7JLCFiS4BPZvwMTAlbitIQqBsTT4Xcs6JgISZWukcjhVO+jEppellsGDPo1B7sYyyfFt7IG0Oe4BcqcVB3XncwYvL0Xd4LANjWU5jgnCR1MoDiFyi9ykTZJ/qHnZ5U1eD69ye16A+cl6n1qDSpHt1UlqLBkFKNAABJiyegBDEnyTOvqFbJAPtrNYRnn4j/j/HlOgekb2QbU43i+udWdTmEyMncjufhmI2DGYWiXtPfX6gh56aS5JUcn/qePc9QmBzxhbHhHRWCoIbs6NFH6FwwgwJSgeDzHlF9kIfXLZZ8H0nS42T5mw/dMNT88+qs4U/tb4feyuGAFCeMutYNDn5CqsKHt9gZHCjSAgRtgIxlQHNxATogpgzPU5KlNbRZHK4ta8UdK26vTI5rMLPgGnxtVv3wQY7WXL2YoRmzdak5/fWTj7W2TE3h7sYCoQBmzhCorX4h4r3fmffwjohZxfoK4LylOPjPsjP72LU92O+D4bgHh2KofqkRAUfpkcEn73RiN0w3SjZeGJqmFMlHtA9+LyNL9hWbbeIQ84elQqujH/XJzLOVeV6r0x1SNOfmf3PuCYQN6Q7xbpXBqbDjici74sIZruu6J0CKgRZgK/Yr/Zo8p3ArorBF/CBZTKWZbJFG8QETF9kmFlTABQDw6XY8oiIM2n1dn04R+TPo7Q9dm3GeEZjKJOTQvXDIEMSNFatWgNqsBKeVOmBx4tul0zZ1VuTA4BODKnBZMWEorEdy1pxchXFRfIfLrYmUgvGiQo9tUcU/nZwuHtoY+xpCe5ZaKgS5PKfJ2FICg6VazHQcuwnPz6LqYY3+IrvRIvV8rM2Yb0B/tJy3qfC3s/YVzH7Xgd8a2eEoNc5XB65yLZkwmaEyazLP2fp67VyhtkCVbfn1CHxFXRP2O7Od6hNe85+CRkEK6n4TYRkIHbxn1+WUWxaFEXQNkX8duccrXK7RJFh0Vl3VSfpbzGVjkcr1UMscpUyH5PbW+bHu21PNUrmj1oGyhIsGuSXccn0EjsxPk3UogTCvhG3gpEqbxBKuuBijCYupHnLCHqA9rLdlk5i9v+oLYTllWTmD2y2vEzUt1ZQOILo2J3g32EamUwXkbwxLhEhkGc5dysH/26/wlTcM4OXn/G2FeObCIYqW0rqbCkN0gja9nsrMcrh4lqbIAXHYteqOborHUoXNOEbD0E+OaUYtj31GZ5OcgBPwFPDvsfig2ukQtkUY5raDZFsfDy3iEiie10488sxlX+tx+dc8Xb3VWXt/inDhEC0kbxErZDs0QlI6UCE5a1qOSRVwEtM1GFbI4NHLrdKnPZWhPNAkosO1hS+ggvubYPwpaXr1rHDWYxA6pwlL/0dKTU7tpoZvuaEH8RfEfQ/RVWWu/TMQI9HBUq0J3o/RuLPJK39VMuMuToElb8NkzhHHGfmVX+lqN4My/MgNGc3YyZiZ7gzYCQtilIgmjC9QCiq9ahnz2F4liRldTJcEWsmuA1FBZrZ62tGxJVGvdozL7/cjLiX9tGYa7/QcUjRvnhg1usLI8ImHjIYuU8awBHwO4OKdiP+xBtX4O0JlqvR0T/vu7NKYsMS/We8xEdKiUeVSvKH/enVtJVnVl7GMYc5Q6BWtTWGg/Fn7Ohm/kcWNihBnEi0+AjCsNPLAFPUCfs72VeVBAGz7UHAip4u4SWAMwu/lbwWIWck47NMCd9qY8pztsZ55uyMlwHWyjhftUPNcCBL8n5EDbyw+oTQYFTRE7cOjb3Q7tykHnXRGF290BXf2Jgp1N4PSB7cDgfczv5Y+fTMrCm/FZ+S5qj0AyLvuZNQAJHnpq6ItaYMDOas2ni4CI3aUZPMP4QqYFruJd0lwKFr+vcM7QdIT3ZBY2nJQOpEHb8avbm0G0Vj7Zs7e5NS97IITM2j38TF9ZSS9KKGAzrHEqcZtcJA/AZvPpplDG9I2M0d55bmW1BuLnqHrCboMX4gxmytM6o5w74ET2yu6t9yBxRlE8/phUWSryen2B71R6kpec/r8TF9h/9s+l5VeMpkOJ97VMSH6bIQc8T0Q7gmASR8ZgdOUu0GwV2GZhQ2eindrcMjrJHPt5uidWNOGUhEyYe+M7P5k2tR9Z2fbcGmtBmaZtxnRlGTEJDL4w+7u7y/wfMO8gpGu0XBG1oSySU1Mdc5VEasRk7NV/Oxe/n5t4VWgirt6wRY18woKBTrB3q+igL2hsrp+VXGh24BPm6TDaGJmOTdOvPmBiSJecR01PwBaVRGZy+GEWknfWfj+gtA+NeDSHMiCcaIzf96wodWTwgPtu7fog5MQkDQJV68tSovKfZuz1KExrggZnmdbsL863wEEh8Su7H9BY/vzOAqZvXL5HvgWxTp/aus117LIre6L8cSnX2LzQFIMr5J5UVUSQS4U0zYYnKp+6/kMW+Rw9A1/KOwTAEaOHSJgsdwOBPpcwoX30Dsxe+VfdwxKjJ4iiOoXqq25qGpH0jkJjVudoWgLAyNB5VTku5oBepZoOUkOl6V6jwzIHW/9VZ8n4xLBfISTtAXi/L2wAhtWgE3R4JsFAlsB1piiWCgmZianMUAsCFRrpKz22Uh2OWU4sD2dLLHf+ODe6w+iPTl8UU7dXg7seH7a0WfDvQDPpim442x3AOPQ8oEMjQzh3c/7EjOOejyx/BAoTcAdjjzSj8I32FCJYkOO5A3H73YiDRY47u2cdVAfhtIzQifawDy6ICYXWEU9Ki4YSamihG8Wcj9H4uO3yZRyO4Or5xgVnLTkTVIysWebYrVMZnJVVMY4JLvma5p9D9JYlBFUKARp2z4cykzUrBhQcu0Iu9nXPbtrH2Lc0sSmW0MBG21I/lVQii5h95hDX/KsbVNXdASAdTMiAYZ6QUMg1lZCwzLgYDHhqWP8EXN//GwSK+PxfTRnuCNN+dwnkEGyPLDScYFmbMt49TXJ2268ZCOwBSA1NnHHqybE40kEpWUV9uwOMWJCxwael5kTRP3HLVZU1yVGQgFt4vYNv26+H3Sx3ZBNZHlGz5BlsHMNwYscuV8YTbcVAXdNVxk9pBSc2OSB2uypzeu/vktq1ykZPMneNngVtwLhXq1Yj6cBou23w+jvyo6kiUXZ8dLil6bLIlFuC5ZisnmpZYJL3Xa/SShhBrM7imdJPwNEyol0hwDLqyQ1RSWyyB9BNjLG9lPpfl3Uop7o5vh6V9Vwc5EdJ0eiGJesU2TkbGlH9ScysQvlIzazSts/64M75BlhK8/WBNj6MOI4q5rSIsscRymyGAhUjZGNS3REWntd0b41GEN/PO+TjofYBYll5e7iLNjnJyZBUVkTtHfAE4eSKn1Tvpk+Lf6Gzzqbl74Sg4qqS93Q/Jsgm2ApojWK2oOoGzsQVsKjUBEUIcQj++FGlMThvD5E4w2M+DCjToFymRVwk3Al0ptK4yK6pI9G6oskvrlRSKP8XP+hqsl8iFb+4tKaqJ88ZdAwrH/nXz247Qx1zNfU+fiWJzLJbgIQha8eySnj5y1w8b4IEIiZC41W9zD4uVCGoVcmUuHUOIKI2/h5tptilAhzc/uK564lMIVyMgBsKwQhCV1YwHLngTcZa+oxD5FKac0Nc3HFvZo13CVrKfAJvdFQa6S/sNE5uwTAXrI2yYLkcaFtUDrsQzJlxXeRV8dM6zaLnFhcXAg7eFDpVDRjd3gybEJ098y1Ia4RgsnLTHjkVkYh7eTxfjykrlT8tDFs1lokdT5Yujfp9fc32AAZPkTZ8IPdlGZ5U7N7fpq/PzSFOd5toWz60bzB8w6UTRoD2CAad1XxTn5JbJIhWdfg9ErzsaNLyq4D1MnqsXS+drHrITh6xxNEQwCYOMCMN15n2Ty3bcW6T9c+V879LMjx/EsS2m9AhKKGhaEsiDRhOIEyD+UD6bFQrM+vfUeKg1WDiKfgd/CBk4a5VdHhQYb3T9iJc0hOpg/ZKUdmQuFjPPTd0f/9AD4n+ZRJ39nmebLsZy/tTgGA4nxqzMMxMxI/yvOE+GUFnQXx3U4V0VuFxKHYZwp40uC+wxmce+oT/3WNzE8uz9zc8fXmvn5jmvvt0vchPtzozs/CbxReiaLOGUqTbtwEJj9XotRzJIgddjNPWkBz1wQAFPTp1bfdBcBPJNckmxdJnbCol0i1KJPYFaL3QGOrfxNPj10uCz90CSz+3YpU1n0hLxqHS2K3KBQz8SMySWc1zV0Wmimhgb+ngUBsmoXtYHINHnAUqGIw33X7rBOtbckEZmhfbC6FplztMWjK7USJiK2ibwnq28OfH5kbXuF0JMpjcPc8Qg8iVYd9pJqnR9kLVVGbVC7yxQy1B0Aj0Ic3lGxVobdgm34m7kMcOEsqo8ya8/YlvtxMqAFMpjSqPwNsZ21Ymghg6AxYE/LXN7fFkDkIO4+EV2mYupv0InbYAQolGGt3mkQs4guBpw3UIoLpiaYsEKmORWd9kcrSj3d7rmGhZ2jnbtsn7Xrof/nRzEL/Op4ieyuN8idGqNf4jN5+kOy73vhMb/EHvl9nS7UoMg7DkMuKp5BhwNf8Ib2GSTd3wWSQ+9j7QcVAsNnWyMQZGdRLrYbTA/trZ6v+JHT0qMzfRSA+3j8sk92doqAURqdJ+StAJZncs9u0wAU6FlQKsy6N7r83VnCDlz66V4futZ+BUgkBC14QS34joYOytNsODyba3vw+U9IFKlILsgx0t1Sfx3B5hYO9r7v+x5YEZrQTwXCzuyqKdk2P30fO1zgsjLvprIfGdXtNw76wSlFNKDbTA79w5sMRLbrX9QkNJdubJGnYD4rT5nnIcONZvgMvEZMAmbzss4UFVN+uoW+GApR/dFVOL4O1vnh8b/deW1bx9Lq5u7sq7ysBE4m4UVbsWzG0Csr8Oo/hDQZ0ek1idLo0J+dRRLt8GGCi20sGM/Ynz6Hoi+Fm+6TUnY23r7aIV8F5RLFyUBix6R54f9TTKC1QFnNZWbNaZUz2ai9a72AM1HlaMrxcfxZio7fYia460oppT77mTZZxv/qihLN2GH9uJmNC3umwfachoV3rXuES5LqrGk3IqShWSFEKtdF6HE6M0rsRaqq8cm8qi6D1+sfc+SQMc5duDYnvq3ninccVIdPAeSyx2ML04ZzH5aKAB9WJ0wUVj1WlgWQaJZVvlcWGsRNjyBPjhHVs0RFLX5QSY5tDsr76H2z+vNjusxR12h5vYrPA9x+xzPi5QviHEspT5KseXEDFUa0NQ7iRzdOax2Mxq8SS2r05I15RC/EjHaCTD0UmnH1C9/5DW07ueojfJVjUna/4XTiomxnU1fPzZppEb2IhSzWzrgLh424mIzp/+2qWnOUtaMCeTTtXjwisWjRZC+Ach8GOgpbtp9iGZzSeM+Fi9QjH9QZll+KMmfLyL4cxZPEnZaaLxrkTna5hegGKGHXKKeoakVOwsoWQ5ju22xuivDY3WdcmZhlVvkqGBDqmh5CNXW1n50Aqx5/j2LafH0q9xFXRhdYmLUEJkqg6/xC9MviDxAGQnCv54fQEdft6K7eNQH6m4syKj9SW9kOJLjS4q/HqnWSavojPnjrF47SJt9hdK1yU/aKCoO3kGfaw6QDGL7lz/VOBvH3xpgVQkZ5JmIK0KAoVy7fe9xI4wVGLo3WUCaSCEvlrFk0mRlLifMuJWec5yNph14HhBD3mgLyyETPySDFwk/atC7dFtrnM16GLims3aR5YW5kg+hhT/YBcupF79RPp77jpxwPzKPX3icPdyz5d/6vbRjiGperB8xmcwiSvXm/OfWOC8c2DOPBb4e/BcF92UbZLQ3tjfYMJyXc++0tipqlIkTnOe2nDN6XP4Kk5SkXyj83GCkCilUdGH5JxGAG7GaLcjMbsr1hJb7xA1BeYpkyEEzSy/nWE5XkG/jE858j8Bv1PdVyiXyijF2EUUY1ohgwUHHCVNjSIVU+IfSjPFpZqze0KvjI4oR+kORbfoqZ0cIpT+3c5obeVdba0RqYqPDcJZAf5n+3PZXrExFF4pwfNbjJVSrvA8GWKhcWwohhtzmLE5w1Z2sJRz5aLmHFkkZXcw7EPsdDerr/kd7+nsNe+WDY/a4Re15iEMD1MulZ0L/UkfNtrjW5G8Vw9SYliZVbL7tF7GWKC5jpS56wZxOrOaxKRndQYdeC2O5Lr8m5Llm1qwUFQ7doK4UZb8jqy7AXLrG3qzvbKYL9wXgri3rarKix841egsn7uRFdJ+1PzVR6W/X1PnwH5dsLcBJa1JW4JJRHdzB25JlhgnpV/RX05a/5kUT8i/kLxi8q+cga3uEmIBUE8y9bM3WNx9iONMBiI2zw92+63HKlwHWlgjcS6ijHQGiOUJ8l1j2xvL+Mb8Ru9OI8a6OdOnsDjcEB+ZmzhYiAnMjl3U6u4TdaJmsu8Z6CgxI3tHM4pT09iOMbP+l9HvmpB/J7Fp6y69VtqhFCtH3ONDz3akJ0F/yYzIAOgQHnrf+Za+V6stjfj/Co2vi+D78ZlrwTGVsH87zn/sUmMtZ01Jzg/rlw4v4r+waRo0fmUgsWYOd4/IBmpvuDfUO3q9zcTwV9QVo2ABQY8STw3TZgDXC8gacznaoLuBbh+lYM41EWDufBsQD9utH48t5OqU2LOre5aIsKGiQf7qGJYIbpB5gVPHVLAkW3NNqIhZ1i6ppup48pSkqhGZFKfZAqYzRMy6EMh/z6haDP4it/OvJ2tohMi9i2hggtk5k98ZoS3I5oNELuN+TOdMVqXRyc+ECXovwR+iEFZxuo2ASyTQvH2oR/JazfDjkORL8JcShzV5jyaHzHzYUaNEgv1L1TOeXd/3t8fHWemYy+DQ0dLNPbgQk5aL2zP9hfCTJsPJm7Bp+sAD8LDy9SolAL7JCXXybWclfTGyT0AW70NRoHfTYesJ/HaM2pMOfYqkht4oi3Zc7HzsJrs0AuiA01ykv1PKmXychzGYwV+oIYgf5HyETxXUXcahKqRMl2PFV+kuF2Gdz3+vinwJtcQaAtYxFnxx4bgh094DQaH84vABURxqvPMTU/tNzqqltp3en9YikOpkr0m4H9yeoJevsy5wnep5RNxm2XBgKJGgiUSGxPsfz5Eo6P8H0DzQ+w/00mkKu8eGnR10zLq4JAf/5djEUQNrGdqU7HMZWTEUpu7cCJ+9e5k+zTMjj0yK67SqhIoj7KLfJunYNtrMnVZZlJKot2p0QySfM9TPWq89FUZe+zpczp8yejh8XwsuO+T3CKgV/7jBzXp1crNHk17ApI1ZzL8WbHAQ0EKLi8CNY+W6xTdbcy4jdrll0NPLe7slY9vspRuidBTBgf7g8dgnmo4oX4eOgLW9sv0Rd0Z5mH+TtPMrFgZRvPbSQE7NQlNoh30QzoCrgyZjb6swZFrHItguw3toFvgiww8NaGeh2bBwWBXa+wXe0uvHsya4JChzCH3TLrLBJDmm3Q4YZyPvu0SBVAC8E+d+p/vUS1+ldBU2NJP79KLcVMFOggWUc682nbNtBBn5xWQSMdR0eKOTkKVmugl9ho7cv1FvlUL0ipSZ7ikn0gD7C2QCGPMDOzHgU4t3LKGriE33yhMxAA5ZMLZ8MvVbjdrHc6Ng0cmmTaAATfWaK+7uUtF0xYkhU6GIitczTMM+1sJVMqJVQHR5ZtX098BvMKtfjJ8PgXDPuReg366ViMJrN6W0KWbdEmKUTU46KvW4Tk6n7vNcE3x6aee12YUScANzQ9t0D+/55GgKvOK8VI0lw6H+ftZJx72mslIqY6XTCF8G2J8yT6dUNODBG4AwjLuUGSAjM67kLrrcSMPyZlycmBKvkPmNagl0Gdjhvu7IX2M/fzNGUSKFGHU07No19qqZPfCcsYqQLa1rlK5dUAtMEkxvYEcSsVuap6xdy2a4gWf2JNeCQ9mpZn8xQ0mJuan6KwtRV9aU3hdiJg3MJdze1C7JBR7YWRDpx13cer/eQiGKuGegQDacE0qQ5FzGbz5UHirFSdnO11+dkitFoeGd2G0W6rf3JjrOKYAvjrntzFuY0cknVXSFNuscOcUM12T2vNhP+kBZ4/NaIGZftMViFi0MY63cjEXkVwmch1iVFNQ1syy5PUjhbyna+D4p3CcnwEPDgrnR/Luz9LnTHb0uD5lc0JfgfCnnXRJs1DOuxtWn6Ay/SAh1FW+p3A4o1ntdJMN195iK4bW1YOFFUBrHCppXIt+1RX0mtJHx6NF/qLfSpIOl+xLEWw3a15Iy7fXK9qtA2rQ+HifxQGb+5HMHNjjMtfqzX3g61b4Cr+Lrzap24W92me5LI2Fjbz3LdsGXTKoHbZmAcJ6QVhAVfPHSxLGDgCkth/+TgFJlFNadGI7iT9ZSVfHHxpq/Pqh7G/wVc+4gxLdeqiJ59MtGrT7GvCQKP+OUeq1JF85/TIuAouOAPjP1/GdWyVKVrwgGphu7Jbiw9esE/7Rcq1UT+8dz/zqIW2riwOGJE7GEvxH9FAtsZJNwrVTeblm9B9A2k4WiM6aIPDDAj2NNdmC4ykdCXI/uYvviZ2JTSs0HwrW6xYZ1gl8JlZbGAApZaQYEOXN6EIne5vPX48LlZe/1h7YxW0tbZn4JZNjrSZadVW5a3GxpAvpjgDUdUjYnfDPXPGjIkPaAvj76yXmzUidZ3SB8wZyfh8yBZjEve9ELCgEK2MG4zYcYHTA2G19tmT4MJUunmKbgsMmXmahK5j4mBlTKclc9r/nJWtF6ljheXHaFMHqBI88AQTHpu4oitBbZ1VG7RO6xhQuJViR5xvYnTsGiblUA8TYhov3ypRzf/0Yl24v4btvwuTJZuzFuSYHqsuDvNwr+Ccii2nR5znUkasn157wlPq1pM6PXAKW3J+lr5KkzBAf8qJyblOHFUPyXCh8wyTsQPu2enK0EDBT/j6YVxXF+1ah5NW9NJ7MLQI9zN9YARUUdoQA8HvGzsA2OSELHi8ttNloUmvOUywEhU8q9hK3pPL0cyo7PdY7DOMuFOIdwIq1sTQ6wwOqxefHQcfCBI8uNdHJGMAPBO4E9ktkwPKbxYjeKZgS5aTYbk/AcvtkIjfDGrrZ8MVFVShl5EwkH40xmqNeCWMY11xOTkdCZusXjJJd9GoIDAXCQXpDoR6eeiLoNyZBRd/Lo8RUqUI6j8F5+fYkx8HJsCs21e1UQWtzjm02d7xOTKkCc/MGFfJ4rORNmNan5z5ElJUvmLV0ta5/8ds8RbJWrJt7bynK5zoN7guKYy7foo4MAzjO+VzXJTcpK0iErXw/8BKwBExmzAERG7oTkZLtbFC9/H0w48Timkq3zRcUEn2CnTqfxBUwsby0sGPChl0684LCIGjqDQre6+jf97W+9XDT0bCguo1ixJqC7OG27s3eIUwjZYlCWFMUQ+oxfTMw4iduCH1rPzSjJZulFGEfyLVeg1UhH6qGE1vW5J3V19j7nCZ4yyzhoNRwot2S0NWXExIZ248VpjJMx10vhz1jtVBkDnLXnguuzYL7UyqYzwGxx89fihZRdNu/l5WbGkHL2/4DshTtm47QpfnycqVmhV7qSGLmzk8+9fgoqp15lQ7a2cFIcH+g6+AkGjD/hiMRsWs8QqFM4hYmgVHfwNOGhdhrfSJRKy8nq1eN7/TY2D4KHzPixwjs7rtIV24TsIH1esO5/BDSS8hQbqalb0s860tTh+qz9/LSQsdD9HuagsEsZswugc6YC0h+AaojS2aH1r/n0IMhN5mcCOBKyz7gPtXm3RyEGp4GBfoK9A8xAfMMh6Yst6+hWmnw6hVRQGPFz3MCFG1KBKb/sMvvhzLjnyZ3ODb+8ZPOFaA8CTXQBaMTUlCaDNXwa5ywVwd4gBS0I0mUS3CNz27ASuBdWifMTMRugNBl/4KhUIdtLw6/AJB+wDOoH5fG6fp8VUqJk/WHkUiOwGGKBecXZDK5lCSHJ2EgX+SYkEcKN0BgEgTtTCTTz60UpSR/1WoSabHNg5URk+N9qiKxRnLCmzVYbkjJXGLnc5EfeqKsC36Z5zHBdUmELhzJnu0V8N5FmqhqoNxjTF2QvcYILYLWOwMja2gFMY2PHD35gaRwStOu4w+rCPcpcaVji8cd5gT+ZDXu5FBYTR4aNhKRq9tRvZHJ5zBEL0+A4kxN/YzJ9vWtnNN5gEOukYzIIeXa355bU2yAak8WzPezo+oeenJYzZxHLqqfxkkrWHWgOdR2tw7TVggR8ciqe/L6pojzfGvOCJHpuFC7bH+AyI3AUPFvN1sKZKOzoq3jyfbn60ZXLuOniJUbNcv2rWj8SMEKKbR1hjS79wXk3oBIAl0Aq60TxvPm1Lf8Ki24g5dTbxV19Cft8vo5pkQVpjDqoLJaI4bT8ohssW8FMM6t+kvTO+1FAzqvpzzCUnpFSCQb8NRnPMi9fv1n3Fi/SVpQlQo1/IwQ4MKPksTQUMHdX9CjycYK3vG5SRC+433Yg/SqYQ9uwZozqOoraC6bwpAZR9rsYAiAeb9IZx3D4sAveafkPZYKjgWxuAhfvN3GvO4Kf1J0awYOIMJAsU+Tz9PmDIL3ZUYCJ0rchDy+UXEy6U7Ij1vFi4F8zLWdCqyFX1cpua8gPFyXzvuxnrz7PO+WrZE0bDqr7iv4p670J9sghCbzUOF1tSalxlUhE31YRiI/v2Uv2KD4c81B1kcPhVdFlIYgdSFLJf5vrnYcJVJkg2lCC6z93XODyYbpKCwKhaJc21ll+y9qjXuEV7YpcHn+tZBRVuNRexocuB6uc9f0FU5cZsdB+a0C+IfFlqM+McvZPQakZH/XItnwdwC2ds/9ecE9LCTgPgu1kdYQ+3Ga8deQ5uSSMysEU2Mzsbdd5GhDrTuMN/hmWU7ZOTXYjVqB6OqndmlgPRkm89DY1QPjSWJYStGlsO6WM3KJZaD50pGaH47aAmKaXHvJahn6OAFWmJuCh/PUGwYqRipxtw8gLk2ZELc7d6S1nZh1CiKCr1gkhUmEajoPRc4Xa6N40/Ck9XMyN1dWzXto5kaWqcDwKimqtTks6pstbLJkfJT6MeLZTA0cytHgYlYkYxVKm6ymskaf1e84vhpOgtiA93bdiZgeCmKlBJjUie34RbduRBsR5vpbFICtPYKl1kMkmw8Cj/TTC+l1w/ecWWSTNSd9YRDCxsyd6febV8i5QfxTXh+eRsrV6HAnw878xCbtb12/rk/qD6HFl2OE5hxnU+vVKzeOlqGJpA4v1eNv3P4nW15n3ghKFQoR8vZOLs63YLUPc0abqBHrdJBSS0o/eT3FnEsZ+pB7P9HO5KEUOndOz9yJD9gp3LLnGyIgjCfmCVymEDZuwh36scEoZ8bjM8jbWvey7Es8Tubu2SGMb+V041F+zemgEKd0CRLG5T0NPZC6hEGO3EmdrCRE3HAsQuSf/JbRVcNhwQ+VfI9WB35ySR73kADviayNssBG/mt40CKzpF4Dvalv/5HhYjNMRDtRh+Vb8nymzR/WWF2cZmKL4PQD1oJIf1zZYr1g6q+OBVV8bjbxAqcye5Uk3hhHw007llypwsRGD61sQFzbrdeRV3VcfzKkL5z4R6dZDCEpqpCr20KJslJ19sh3L6q9e6i1jy4CcpSedz19zRyqxrN8amJ0AIrFAb3USTCTBZe4vZqlg+hnD+loKwkvo3LfXQn1uDixgQ4vy2WEEXSXWjbD4YxlwNQw+kbQ+v9DrQs3RQqOIggB5BbxEl07k8seQxjqUnh1DapJUnaM+9UHNxWUIY1aln0VTQqAyoc9MBNeaeoeVmKM0xvajHZEvawvTUqRgtZJOFc4YQENX2Q9V3IiHTNFjwbDYPsyFnUPssdUzwQnJfTpnJOgK/sWcArLdBYbCSvvNuspaWJ2c/3aJU9LzmaQR8RzO9PjxYtwMWdASqKHCsMI3YWuqljMzgRX0F+G4WWIDBcg6vYN9YdgWzq+BJXO23rjYD2RuHZKTPa05Qfj+ANPUkwcR71pd7kVM+oVXZUirqG10fxFcCY1RuXaJiBPmsSax36b2uH6YUoHsp4GIjXTSnyKbuvdhd2By2d3EJfOLxv0IX4srEK3ND48Mm5TB2b6wEE5vo7+alb5/ZcyHGsduAl91B6I7ZbxRB2cqy1rGd5DtzvhyBr0G/y74txT/CAAU5wp+rAXa/dvzXLkG3KHY5obeNO3xiEoTqnfr7Tk/cyL7qlWPiAhcp9fbw2cQIOhSwvqLtBbac+oBuurjVugvupccM9MVkfhVq7uGHBHfpyNxNaA8+S04DvdscUdFrQTMngEHqcQ5EuRD78rHp9ePdI3wCks6wDe/8g+7kb4E/hmc7U4aLoeYuLtT9dZMLE/7HE5mLYi7jhrkTkM2tVtfIikFyh/taxTGLVfxTJ2dAqflBInp17VgzjYn4ejpE/+qrl9McYJJjmZh38xDWyy/VjL23SlK/O6R+y+VcT9KZG8BiANVj2VyO+Pum2pdw7WZTIlP+sHtip272ESbCfSJtOQnUp6RIegfe2FFDNi8MzzdEXvWlj78vIJZNB/oyn3n233+Hq3ezwf8bf6as6qm0VbzISw7x93tLrouSPIu1r7Re0PCz9OwpneKvYw5uoNDTFpecWryYvuPHQSpesqR6XY5/GHc709M5KQT48f0f9lezwcmM7/ZfGgibUi9XgpyfJhZmoyRT+obcZNadz6hpghmIlAzVmxRagBBuwmPR0iLYvouElpuuA+jRm+zMne1vtXRV3tDTMLXx89o4enkVNU/9XfMRyJPNp62qL5BzUyw35ib11d7B7sWPGxvITzxm6dtJmmigY35lIT+ouF9vuX1uKzeb8oMtzcbejrczCGT5R851TmUl2kGaXFkyzwm8vkHpZEGSCwIFANhCFp9rFx4jzFgjovfIMipT1/AoxBILD0ndmPc1CBSp9cCd9FQxiS56h/NRkHSW97/66vfLE9y1OHQ3UOwQ7xOTYhuB+CcEcZwYzh7HWosARRRv+PQY5KPqsRj2wiH9xyAGVGuCxxVCe/IBE87xtmj3Zc4HIV1Vuk0BPob1sAjV0m+/3m6UyLpSyEbZIs9v4NFavxZ9o9UZ2apS/RM3KIz94pXsyxWG1WVhB51f7tBCbw+K+1NtapNPZkZXBY3Z9XMErDFaP8dQU3haAEvkXy4JoD50KlMMFPpFKJDaPqKcKfVc6dEldMJDZk4gn+QqbC39vJLyAecPgnED9Aq0oA8KB7PUk0ue2Eo92/inSzwCLrg8uakRGzLZ8CGj8qXIRd/oN9WBAz4FBUUmMMMFIzc/n32KX5DrVJcJkjTxu70y6+GUw/maH1kv603f2tT5Nu2CdNElIrbs4opnJi/+FFACx3yfai3tGrF755c4KHx9OBQP66F4bej3td6TycLN+FSk3GjtJixhiNTq3UvPd6uRVYl8ANqQw8F9QQwi5cvwAGmRxvkg21DDFkbA9rzg8l6aqReIYev4ndQXQjJiAGnKYPBS4M36j9Z6Kbwlg7gbJiUmHCQRpg6FJLAQQSJoEK5g1ujvlcFGqLLi8jESM+zzz4H6RY87kbOp8I+huZx+lAC3GZZ4rDyooWWXTUKsw58WPDJCvAEFy7x9LYDgpFUpYqp4f+v9KOW61OjEoJWwTjCrg8GUnWEYEpQCS/7FjXneLxDuMJXVmhrcwR7eqCmf76OnS0/lh7yZ6C5SzBSQaNm8Mfoy0eZkNjlGbxcE7zymh+zTVHqHlomzWwPxGdPG62Rk5p5XqozuZAHtBJ27dy3XoYQLikIjRxeLwqgDTrJx3Y1ha7EWqwjs8Mj+beNfzm6tjUGRMzcPF15xmwaroAxsDdyLctgN5qOsootFRQT3tkIH/U9xE5XGk3dJFYj3XEU4MJVca+l4Fx8ClXvNTjmO/Fvzx6WR1+YLz0CWqs6D6HIQbYgo//veOJ+xdClUMKby+R2DbLNBE7JGVZ8qV9PCg0Nwg3CFWYcCGBQqz8z8IDdjhqXGRtmCBA59LUCaUwkefR/vvCavPXchjTuP3g6nC2xwn6fbuJO6QE6Hs6rv5NKbHCw/vsrfU29LkF7J0gCYJEHO1yOxKr0BxXx2pMDEEXtFj2kmSmkxLRinBAU68s3X6XZ30YA5NyB2f27Z6yo6aeHGR654A6PF52h0krUHzMM/Sc9/yomCujtCVWVEvo9V9OC5IcgNQeimz1ILSYm1H3awWx7CcTSbJp4GIa0kBwQCEOdtAuYvnR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Scott</dc:creator>
  <cp:lastModifiedBy>Abhishta Bhandari</cp:lastModifiedBy>
  <cp:revision>5</cp:revision>
  <dcterms:created xsi:type="dcterms:W3CDTF">2022-11-30T05:16:00Z</dcterms:created>
  <dcterms:modified xsi:type="dcterms:W3CDTF">2022-11-30T06:01:00Z</dcterms:modified>
</cp:coreProperties>
</file>